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985" w:rsidRPr="00AE1985" w:rsidRDefault="00AE1985" w:rsidP="00AE1985">
      <w:pPr>
        <w:rPr>
          <w:rFonts w:ascii="Times New Roman" w:hAnsi="Times New Roman" w:cs="Times New Roman"/>
          <w:sz w:val="20"/>
          <w:szCs w:val="20"/>
        </w:rPr>
      </w:pPr>
      <w:r w:rsidRPr="00AE1985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AE1985">
        <w:rPr>
          <w:rFonts w:ascii="Times New Roman" w:hAnsi="Times New Roman" w:cs="Times New Roman"/>
          <w:sz w:val="20"/>
          <w:szCs w:val="20"/>
        </w:rPr>
        <w:t xml:space="preserve">Table S1. Genotyping method information for Bd strains used in included experiments. Methods abbreviations ae as follows: MLST = multi-locus sequence typing, WGS = whole genome sequencing, FA = </w:t>
      </w:r>
      <w:proofErr w:type="spellStart"/>
      <w:r w:rsidRPr="00AE1985">
        <w:rPr>
          <w:rFonts w:ascii="Times New Roman" w:hAnsi="Times New Roman" w:cs="Times New Roman"/>
          <w:sz w:val="20"/>
          <w:szCs w:val="20"/>
        </w:rPr>
        <w:t>fluidigm</w:t>
      </w:r>
      <w:proofErr w:type="spellEnd"/>
      <w:r w:rsidRPr="00AE1985">
        <w:rPr>
          <w:rFonts w:ascii="Times New Roman" w:hAnsi="Times New Roman" w:cs="Times New Roman"/>
          <w:sz w:val="20"/>
          <w:szCs w:val="20"/>
        </w:rPr>
        <w:t xml:space="preserve"> array. References followed by numbers are present in full in the main document reference list. Additional references are marked with an asterisk (*); full citations are below the table.</w:t>
      </w:r>
    </w:p>
    <w:p w:rsidR="00AE1985" w:rsidRDefault="00AE1985" w:rsidP="00AE1985">
      <w:pPr>
        <w:rPr>
          <w:rFonts w:ascii="Times New Roman" w:hAnsi="Times New Roman" w:cs="Times New Roman"/>
        </w:rPr>
      </w:pPr>
    </w:p>
    <w:tbl>
      <w:tblPr>
        <w:tblW w:w="13420" w:type="dxa"/>
        <w:tblLook w:val="04A0" w:firstRow="1" w:lastRow="0" w:firstColumn="1" w:lastColumn="0" w:noHBand="0" w:noVBand="1"/>
      </w:tblPr>
      <w:tblGrid>
        <w:gridCol w:w="1400"/>
        <w:gridCol w:w="1558"/>
        <w:gridCol w:w="1786"/>
        <w:gridCol w:w="1311"/>
        <w:gridCol w:w="1830"/>
        <w:gridCol w:w="1678"/>
        <w:gridCol w:w="1830"/>
        <w:gridCol w:w="2027"/>
      </w:tblGrid>
      <w:tr w:rsidR="00AE1985" w:rsidRPr="00AE1985" w:rsidTr="00AE1985">
        <w:trPr>
          <w:trHeight w:val="48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RANGE!A1:H27"/>
            <w:r w:rsidRPr="00AE198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bookmarkEnd w:id="0"/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st species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udy unit number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demic/local genotyping method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demic/local genotype sourc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endemic/non- local genotyping method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endemic/non-local genotype source</w:t>
            </w:r>
          </w:p>
        </w:tc>
      </w:tr>
      <w:tr w:rsidR="00AE1985" w:rsidRPr="00AE1985" w:rsidTr="00AE1985">
        <w:trPr>
          <w:trHeight w:val="6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torical Adaptation (HA) Analysi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lyte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muletensi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Doddington et al. 2013 (55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6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ombina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u and Waldman 2019 (1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6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 and FA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Byrne et al. 2019*</w:t>
            </w:r>
          </w:p>
        </w:tc>
      </w:tr>
      <w:tr w:rsidR="00AE1985" w:rsidRPr="00AE1985" w:rsidTr="00AE1985">
        <w:trPr>
          <w:trHeight w:val="2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rachycephalu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ephippium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7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</w:tr>
      <w:tr w:rsidR="00AE1985" w:rsidRPr="00AE1985" w:rsidTr="00AE1985">
        <w:trPr>
          <w:trHeight w:val="6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rachycephalu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pitanga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cDonald 2021</w:t>
            </w:r>
            <w:r w:rsidR="0018135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(2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 and F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Byrne et al. 2019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</w:tr>
      <w:tr w:rsidR="00AE1985" w:rsidRPr="00AE1985" w:rsidTr="00AE1985">
        <w:trPr>
          <w:trHeight w:val="6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ufo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ufo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2a-b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Farrer et al. 2011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6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3a-b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2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181354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4</w:t>
            </w:r>
            <w:r w:rsidR="00AE1985"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-</w:t>
            </w: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</w:p>
        </w:tc>
      </w:tr>
      <w:tr w:rsidR="00AE1985" w:rsidRPr="00AE1985" w:rsidTr="00AE1985">
        <w:trPr>
          <w:trHeight w:val="2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Dendropsophus minutu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7b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</w:tr>
      <w:tr w:rsidR="00AE1985" w:rsidRPr="00AE1985" w:rsidTr="00AE1985">
        <w:trPr>
          <w:trHeight w:val="2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Hymenochiru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curtipe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Jenkinson et al. 2018 (5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</w:tr>
      <w:tr w:rsidR="00AE1985" w:rsidRPr="00AE1985" w:rsidTr="00AE1985">
        <w:trPr>
          <w:trHeight w:val="2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Ischnocnema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parva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7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span et al. 2018 (56)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Rana sylvatic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Becker et al. 2017 (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181354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5</w:t>
            </w:r>
            <w:r w:rsidR="00AE1985"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Byrne et al. 2019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0*</w:t>
            </w:r>
          </w:p>
        </w:tc>
      </w:tr>
      <w:tr w:rsidR="00AE1985" w:rsidRPr="00AE1985" w:rsidTr="00AE1985">
        <w:trPr>
          <w:trHeight w:val="6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Litoria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caerulea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u and Waldman 2019 (1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6b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 and FA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Byrne et al. 2019*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19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ent Adaptation (RA) Analysi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lyte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obstetrican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reener et al. 2020 (2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0a-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 and F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Byrne et al. 2019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 2013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naxyru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mericanu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Burrow et al. 2017 (57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1a-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 2013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naxyru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mericanu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ah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5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2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 2013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Anaxyru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orea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Dang et al. 2017 (59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3a-b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</w:p>
        </w:tc>
      </w:tr>
      <w:tr w:rsidR="00AE1985" w:rsidRPr="00AE1985" w:rsidTr="00AE1985">
        <w:trPr>
          <w:trHeight w:val="6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ufo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ufo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2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isher et al. 2009 (2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Farrer et al. 2011 (37)</w:t>
            </w:r>
          </w:p>
        </w:tc>
      </w:tr>
      <w:tr w:rsidR="00AE1985" w:rsidRPr="00AE1985" w:rsidTr="00AE1985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eurling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21(6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 and FA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Byrne et al. 2019*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Physalaemu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fernandezae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Arellano et al. 2017 (61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O'Hanlon et al. 2018 (14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 2013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Pseudacris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regilla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Dang et al. 2017 (59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3c-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Rana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clamitan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ah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5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2b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0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 2013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Rana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pipiens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ah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5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2c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0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 2013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ana sylvatic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Gah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58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2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0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 2013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88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Becker et al. 2017 (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181354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5</w:t>
            </w:r>
            <w:bookmarkStart w:id="1" w:name="_GoBack"/>
            <w:bookmarkEnd w:id="1"/>
            <w:r w:rsidR="00AE1985"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b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rrer et al. 2011 (37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 2013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'Hanlon et al. 2018 (14)</w:t>
            </w:r>
          </w:p>
        </w:tc>
      </w:tr>
      <w:tr w:rsidR="00AE1985" w:rsidRPr="00AE1985" w:rsidTr="00AE1985">
        <w:trPr>
          <w:trHeight w:val="44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Rana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cascadae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Dang et al. 2017 (59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3e-f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MLST and WG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Schloegel</w:t>
            </w:r>
            <w:proofErr w:type="spellEnd"/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t al. 2012 (15)</w:t>
            </w: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osenblum et al. 2013*</w:t>
            </w:r>
          </w:p>
        </w:tc>
      </w:tr>
      <w:tr w:rsidR="00AE1985" w:rsidRPr="00AE1985" w:rsidTr="00AE1985">
        <w:trPr>
          <w:trHeight w:val="6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Rana </w:t>
            </w:r>
            <w:proofErr w:type="spellStart"/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onca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Waddle et al. 2019 (29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16a-b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F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Byrne et al. 2019*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985" w:rsidRPr="00AE1985" w:rsidRDefault="00AE1985" w:rsidP="00AE198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985" w:rsidRPr="00AE1985" w:rsidRDefault="00AE1985" w:rsidP="00AE198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E1985">
              <w:rPr>
                <w:rFonts w:ascii="Times New Roman" w:eastAsia="Times New Roman" w:hAnsi="Times New Roman" w:cs="Times New Roman"/>
                <w:sz w:val="14"/>
                <w:szCs w:val="14"/>
              </w:rPr>
              <w:t>Inferred by current authors - isolated from captive Australian frog</w:t>
            </w:r>
          </w:p>
        </w:tc>
      </w:tr>
    </w:tbl>
    <w:p w:rsidR="00AE1985" w:rsidRDefault="00AE1985" w:rsidP="00AE1985">
      <w:pPr>
        <w:rPr>
          <w:rFonts w:ascii="Times New Roman" w:hAnsi="Times New Roman" w:cs="Times New Roman"/>
        </w:rPr>
      </w:pPr>
    </w:p>
    <w:p w:rsidR="00AE1985" w:rsidRDefault="00AE1985" w:rsidP="00AE1985">
      <w:pPr>
        <w:rPr>
          <w:rFonts w:ascii="Times New Roman" w:hAnsi="Times New Roman" w:cs="Times New Roman"/>
        </w:rPr>
      </w:pPr>
    </w:p>
    <w:p w:rsidR="00AE1985" w:rsidRPr="00AE1985" w:rsidRDefault="00AE1985" w:rsidP="00AE1985">
      <w:pPr>
        <w:rPr>
          <w:rFonts w:ascii="Times New Roman" w:hAnsi="Times New Roman" w:cs="Times New Roman"/>
          <w:sz w:val="20"/>
          <w:szCs w:val="20"/>
        </w:rPr>
      </w:pPr>
      <w:r w:rsidRPr="00AE1985">
        <w:rPr>
          <w:rFonts w:ascii="Times New Roman" w:hAnsi="Times New Roman" w:cs="Times New Roman"/>
          <w:sz w:val="20"/>
          <w:szCs w:val="20"/>
        </w:rPr>
        <w:t xml:space="preserve">*Additional references: </w:t>
      </w:r>
    </w:p>
    <w:p w:rsidR="00AE1985" w:rsidRPr="00AE1985" w:rsidRDefault="00AE1985" w:rsidP="00AE1985">
      <w:pPr>
        <w:rPr>
          <w:rFonts w:ascii="Times New Roman" w:hAnsi="Times New Roman" w:cs="Times New Roman"/>
          <w:sz w:val="20"/>
          <w:szCs w:val="20"/>
        </w:rPr>
      </w:pPr>
    </w:p>
    <w:p w:rsidR="00AE1985" w:rsidRPr="00AE1985" w:rsidRDefault="00AE1985" w:rsidP="00AE1985">
      <w:pPr>
        <w:rPr>
          <w:rFonts w:ascii="Times New Roman" w:hAnsi="Times New Roman" w:cs="Times New Roman"/>
          <w:sz w:val="20"/>
          <w:szCs w:val="20"/>
        </w:rPr>
      </w:pPr>
      <w:r w:rsidRPr="00AE1985">
        <w:rPr>
          <w:rFonts w:ascii="Times New Roman" w:hAnsi="Times New Roman" w:cs="Times New Roman"/>
          <w:sz w:val="20"/>
          <w:szCs w:val="20"/>
        </w:rPr>
        <w:t>Byrne, A. Q., et al. "Cryptic diversity of a widespread global pathogen reveals expanded threats to amphibian conservation." Proceedings of the National Academy of Sciences 116.41 (2019): 20382-20387.</w:t>
      </w:r>
    </w:p>
    <w:p w:rsidR="00AE1985" w:rsidRPr="00AE1985" w:rsidRDefault="00AE1985" w:rsidP="00AE1985">
      <w:pPr>
        <w:rPr>
          <w:rFonts w:ascii="Times New Roman" w:hAnsi="Times New Roman" w:cs="Times New Roman"/>
          <w:sz w:val="20"/>
          <w:szCs w:val="20"/>
        </w:rPr>
      </w:pPr>
    </w:p>
    <w:p w:rsidR="00AE1985" w:rsidRPr="00AE1985" w:rsidRDefault="00AE1985" w:rsidP="00AE1985">
      <w:pPr>
        <w:rPr>
          <w:rFonts w:ascii="Times New Roman" w:hAnsi="Times New Roman" w:cs="Times New Roman"/>
          <w:sz w:val="20"/>
          <w:szCs w:val="20"/>
        </w:rPr>
      </w:pPr>
      <w:r w:rsidRPr="00AE1985">
        <w:rPr>
          <w:rFonts w:ascii="Times New Roman" w:hAnsi="Times New Roman" w:cs="Times New Roman"/>
          <w:sz w:val="20"/>
          <w:szCs w:val="20"/>
        </w:rPr>
        <w:t>Rosenblum, E. B., et al. 2013. "Complex history of the amphibian-killing chytrid fungus revealed with genome resequencing data." Proceedings of the National Academy of Sciences 110.23: 9385-9390.</w:t>
      </w:r>
    </w:p>
    <w:p w:rsidR="00AE1985" w:rsidRPr="00AE1985" w:rsidRDefault="00AE1985" w:rsidP="00AE1985">
      <w:pPr>
        <w:rPr>
          <w:rFonts w:ascii="Times New Roman" w:hAnsi="Times New Roman" w:cs="Times New Roman"/>
          <w:sz w:val="20"/>
          <w:szCs w:val="20"/>
        </w:rPr>
      </w:pPr>
    </w:p>
    <w:p w:rsidR="00F4798C" w:rsidRPr="00AE1985" w:rsidRDefault="00AE1985" w:rsidP="00AE198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E1985">
        <w:rPr>
          <w:rFonts w:ascii="Times New Roman" w:hAnsi="Times New Roman" w:cs="Times New Roman"/>
          <w:sz w:val="20"/>
          <w:szCs w:val="20"/>
        </w:rPr>
        <w:t>Schloegel</w:t>
      </w:r>
      <w:proofErr w:type="spellEnd"/>
      <w:r w:rsidRPr="00AE1985">
        <w:rPr>
          <w:rFonts w:ascii="Times New Roman" w:hAnsi="Times New Roman" w:cs="Times New Roman"/>
          <w:sz w:val="20"/>
          <w:szCs w:val="20"/>
        </w:rPr>
        <w:t>, L. M., et al. "The North American bullfrog as a reservoir for the spread of Batrachochytrium dendrobatidis in Brazil." Animal Conservation 13 (2010): 53-61.</w:t>
      </w:r>
    </w:p>
    <w:p w:rsidR="00AE1985" w:rsidRDefault="00AE1985" w:rsidP="00AE1985">
      <w:pPr>
        <w:rPr>
          <w:rFonts w:ascii="Times New Roman" w:hAnsi="Times New Roman" w:cs="Times New Roman"/>
        </w:rPr>
      </w:pPr>
    </w:p>
    <w:p w:rsidR="00AE1985" w:rsidRDefault="00AE1985" w:rsidP="00AE1985">
      <w:pPr>
        <w:rPr>
          <w:rFonts w:ascii="Times New Roman" w:hAnsi="Times New Roman" w:cs="Times New Roman"/>
        </w:rPr>
      </w:pPr>
    </w:p>
    <w:p w:rsidR="00AE1985" w:rsidRPr="00AE1985" w:rsidRDefault="00AE1985" w:rsidP="00AE1985">
      <w:pPr>
        <w:rPr>
          <w:rFonts w:ascii="Times New Roman" w:hAnsi="Times New Roman" w:cs="Times New Roman"/>
        </w:rPr>
      </w:pPr>
    </w:p>
    <w:sectPr w:rsidR="00AE1985" w:rsidRPr="00AE1985" w:rsidSect="00AE19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985"/>
    <w:rsid w:val="000046C5"/>
    <w:rsid w:val="00136764"/>
    <w:rsid w:val="00141AC7"/>
    <w:rsid w:val="0015063F"/>
    <w:rsid w:val="001748F5"/>
    <w:rsid w:val="00181354"/>
    <w:rsid w:val="00212759"/>
    <w:rsid w:val="00316F95"/>
    <w:rsid w:val="00377633"/>
    <w:rsid w:val="004423BD"/>
    <w:rsid w:val="00632927"/>
    <w:rsid w:val="00786FA5"/>
    <w:rsid w:val="00792619"/>
    <w:rsid w:val="007B7CF2"/>
    <w:rsid w:val="007C4891"/>
    <w:rsid w:val="008139CD"/>
    <w:rsid w:val="008B0430"/>
    <w:rsid w:val="008F07F3"/>
    <w:rsid w:val="009C4C87"/>
    <w:rsid w:val="00AE1985"/>
    <w:rsid w:val="00BB0EC4"/>
    <w:rsid w:val="00BF37C1"/>
    <w:rsid w:val="00D22FF4"/>
    <w:rsid w:val="00E94F9A"/>
    <w:rsid w:val="00F20FB1"/>
    <w:rsid w:val="00FF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0C9F"/>
  <w15:chartTrackingRefBased/>
  <w15:docId w15:val="{06E220D9-5270-7B4E-8F69-4D0B6D261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7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Belasen</dc:creator>
  <cp:keywords/>
  <dc:description/>
  <cp:lastModifiedBy>Anat Belasen</cp:lastModifiedBy>
  <cp:revision>2</cp:revision>
  <dcterms:created xsi:type="dcterms:W3CDTF">2022-01-22T20:10:00Z</dcterms:created>
  <dcterms:modified xsi:type="dcterms:W3CDTF">2022-01-22T20:10:00Z</dcterms:modified>
</cp:coreProperties>
</file>